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49B" w:rsidRPr="004D51D8" w:rsidRDefault="000E349B" w:rsidP="000E349B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Hlk64303379"/>
      <w:r w:rsidRPr="004D51D8">
        <w:rPr>
          <w:rFonts w:ascii="Times New Roman" w:eastAsia="Times New Roman" w:hAnsi="Times New Roman" w:cs="Times New Roman"/>
          <w:b/>
        </w:rPr>
        <w:t>Southeast Asian clearwing moths buzz like their model bees</w:t>
      </w:r>
    </w:p>
    <w:bookmarkEnd w:id="0"/>
    <w:p w:rsidR="008836B3" w:rsidRPr="000E349B" w:rsidRDefault="001F685A" w:rsidP="000E349B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dditional file 2</w:t>
      </w:r>
    </w:p>
    <w:p w:rsidR="008836B3" w:rsidRDefault="008836B3">
      <w:pPr>
        <w:jc w:val="both"/>
        <w:rPr>
          <w:rFonts w:ascii="Times New Roman" w:eastAsia="Times New Roman" w:hAnsi="Times New Roman" w:cs="Times New Roman"/>
          <w:b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1.</w:t>
      </w:r>
      <w:r>
        <w:rPr>
          <w:rFonts w:ascii="Times New Roman" w:eastAsia="Times New Roman" w:hAnsi="Times New Roman" w:cs="Times New Roman"/>
          <w:color w:val="000000"/>
        </w:rPr>
        <w:t xml:space="preserve"> Multiple comparisons of means of dominant frequency by species using Tukey’s test present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 Tukey’s test was performed under the significant result of the likelihood-ratio test comparing a null model with a model with species as fixed factor and individual as random factor, χ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>115.13,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br/>
        <w:t>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0.001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a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20"/>
        <w:gridCol w:w="1629"/>
        <w:gridCol w:w="1629"/>
        <w:gridCol w:w="1629"/>
        <w:gridCol w:w="1631"/>
      </w:tblGrid>
      <w:tr w:rsidR="008836B3">
        <w:trPr>
          <w:trHeight w:val="369"/>
        </w:trPr>
        <w:tc>
          <w:tcPr>
            <w:tcW w:w="31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836B3">
        <w:tc>
          <w:tcPr>
            <w:tcW w:w="31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H. hyaloptera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77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92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27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16  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3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pahangensis - 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4.48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7601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08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11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92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18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2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hyaloptera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4.13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80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77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36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60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9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2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megill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9.58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622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627  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 - Amegilla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21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64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1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after="12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2.</w:t>
      </w:r>
      <w:r>
        <w:rPr>
          <w:rFonts w:ascii="Times New Roman" w:eastAsia="Times New Roman" w:hAnsi="Times New Roman" w:cs="Times New Roman"/>
          <w:color w:val="000000"/>
        </w:rPr>
        <w:t xml:space="preserve"> Multiple comparisons of means of fundamental frequency by species using Tukey’s test present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 Tukey’s test was performed under the significant result of the likelihood-ratio test comparing a null model with a model with species as fixed factor and individual as random factor, χ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>124.31,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</w:rPr>
        <w:br/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 0.001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a0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16"/>
        <w:gridCol w:w="1629"/>
        <w:gridCol w:w="1631"/>
        <w:gridCol w:w="1631"/>
        <w:gridCol w:w="1631"/>
      </w:tblGrid>
      <w:tr w:rsidR="008836B3">
        <w:trPr>
          <w:trHeight w:val="210"/>
        </w:trPr>
        <w:tc>
          <w:tcPr>
            <w:tcW w:w="311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836B3">
        <w:tc>
          <w:tcPr>
            <w:tcW w:w="311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H. hyaloptera</w:t>
            </w:r>
          </w:p>
        </w:tc>
        <w:tc>
          <w:tcPr>
            <w:tcW w:w="1629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67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9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1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4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21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pahangensis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3.7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2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83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3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7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8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78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hyaloptera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3.3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8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73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3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3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9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rPr>
          <w:trHeight w:val="187"/>
        </w:trPr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megill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8.9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7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36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 - Amegilla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45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2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color w:val="000000"/>
        </w:rPr>
        <w:t>3.</w:t>
      </w:r>
      <w:r>
        <w:rPr>
          <w:rFonts w:ascii="Times New Roman" w:eastAsia="Times New Roman" w:hAnsi="Times New Roman" w:cs="Times New Roman"/>
          <w:color w:val="000000"/>
        </w:rPr>
        <w:t xml:space="preserve"> Multiple comparisons of means of first frequency component by species using Tukey’s test present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 Tukey’s test was performed under the significant result of the likelihood-ratio test comparing a null model with a model with species as fixed factor and individual as random factor, χ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>119.66,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br/>
        <w:t>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0.001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a1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16"/>
        <w:gridCol w:w="1629"/>
        <w:gridCol w:w="1631"/>
        <w:gridCol w:w="1631"/>
        <w:gridCol w:w="1631"/>
      </w:tblGrid>
      <w:tr w:rsidR="008836B3">
        <w:trPr>
          <w:trHeight w:val="173"/>
        </w:trPr>
        <w:tc>
          <w:tcPr>
            <w:tcW w:w="311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836B3">
        <w:tc>
          <w:tcPr>
            <w:tcW w:w="311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H. hyaloptera</w:t>
            </w:r>
          </w:p>
        </w:tc>
        <w:tc>
          <w:tcPr>
            <w:tcW w:w="1629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07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5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4.6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5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87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pahangensis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1.2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.598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21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6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3.8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4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1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hyaloptera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0.3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0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37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6.1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5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6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rPr>
          <w:trHeight w:val="63"/>
        </w:trPr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megill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2.6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78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2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 - Amegilla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2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371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7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4.</w:t>
      </w:r>
      <w:r>
        <w:rPr>
          <w:rFonts w:ascii="Times New Roman" w:eastAsia="Times New Roman" w:hAnsi="Times New Roman" w:cs="Times New Roman"/>
          <w:color w:val="000000"/>
        </w:rPr>
        <w:t xml:space="preserve"> Multiple comparisons of means of second frequency component by species using Tukey’s test present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 Tukey’s test was performed under the significant result of the likelihood-ratio test comparing a null model with a model with species as fixed factor and individual as random factor, χ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>120.07,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br/>
        <w:t>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0.001.</w:t>
      </w:r>
    </w:p>
    <w:tbl>
      <w:tblPr>
        <w:tblStyle w:val="a2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16"/>
        <w:gridCol w:w="1629"/>
        <w:gridCol w:w="1631"/>
        <w:gridCol w:w="1631"/>
        <w:gridCol w:w="1631"/>
      </w:tblGrid>
      <w:tr w:rsidR="008836B3">
        <w:trPr>
          <w:trHeight w:val="237"/>
        </w:trPr>
        <w:tc>
          <w:tcPr>
            <w:tcW w:w="311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836B3">
        <w:tc>
          <w:tcPr>
            <w:tcW w:w="311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H. hyaloptera</w:t>
            </w:r>
          </w:p>
        </w:tc>
        <w:tc>
          <w:tcPr>
            <w:tcW w:w="1629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2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9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7</w:t>
            </w:r>
          </w:p>
        </w:tc>
        <w:tc>
          <w:tcPr>
            <w:tcW w:w="163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8.4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9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pahangensis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5.0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42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T. collin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9.8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9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5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hyaloptera - Amegi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6.4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11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. flore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1.6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5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rPr>
          <w:trHeight w:val="100"/>
        </w:trPr>
        <w:tc>
          <w:tcPr>
            <w:tcW w:w="3116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megilla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8.2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1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97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 - Amegilla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3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6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5</w:t>
            </w:r>
          </w:p>
        </w:tc>
        <w:tc>
          <w:tcPr>
            <w:tcW w:w="163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5.</w:t>
      </w:r>
      <w:r>
        <w:rPr>
          <w:rFonts w:ascii="Times New Roman" w:eastAsia="Times New Roman" w:hAnsi="Times New Roman" w:cs="Times New Roman"/>
          <w:color w:val="000000"/>
        </w:rPr>
        <w:t xml:space="preserve"> Multiple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color w:val="000000"/>
        </w:rPr>
        <w:t>omparison of means of third frequency quartile by species. The Kruskal-Wallis rank sum test indicated significance: χ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(4) = 60.509</w:t>
      </w:r>
      <w:r>
        <w:rPr>
          <w:rFonts w:ascii="Times New Roman" w:eastAsia="Times New Roman" w:hAnsi="Times New Roman" w:cs="Times New Roman"/>
          <w:i/>
          <w:color w:val="000000"/>
        </w:rPr>
        <w:t>, 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0.001</w:t>
      </w:r>
      <w:r>
        <w:rPr>
          <w:rFonts w:ascii="Times New Roman" w:eastAsia="Times New Roman" w:hAnsi="Times New Roman" w:cs="Times New Roman"/>
          <w:color w:val="000000"/>
        </w:rPr>
        <w:t>. The Tukey and Kramer (Nemenyi) test show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</w:t>
      </w:r>
    </w:p>
    <w:tbl>
      <w:tblPr>
        <w:tblStyle w:val="a3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00"/>
        <w:gridCol w:w="1984"/>
        <w:gridCol w:w="1985"/>
        <w:gridCol w:w="1984"/>
        <w:gridCol w:w="1985"/>
      </w:tblGrid>
      <w:tr w:rsidR="008836B3">
        <w:trPr>
          <w:trHeight w:val="269"/>
        </w:trPr>
        <w:tc>
          <w:tcPr>
            <w:tcW w:w="1700" w:type="dxa"/>
            <w:tcBorders>
              <w:bottom w:val="single" w:sz="4" w:space="0" w:color="7F7F7F"/>
            </w:tcBorders>
            <w:shd w:val="clear" w:color="auto" w:fill="auto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</w:t>
            </w:r>
          </w:p>
        </w:tc>
      </w:tr>
      <w:tr w:rsidR="008836B3">
        <w:trPr>
          <w:trHeight w:val="331"/>
        </w:trPr>
        <w:tc>
          <w:tcPr>
            <w:tcW w:w="1700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</w:t>
            </w:r>
          </w:p>
        </w:tc>
        <w:tc>
          <w:tcPr>
            <w:tcW w:w="198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.681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76</w:t>
            </w:r>
            <w:r w:rsidR="005B4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6B3">
        <w:trPr>
          <w:trHeight w:val="197"/>
        </w:trPr>
        <w:tc>
          <w:tcPr>
            <w:tcW w:w="170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0.776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98</w:t>
            </w:r>
            <w:r w:rsidR="005B4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0.781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98</w:t>
            </w:r>
            <w:r w:rsidR="005B4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6B3">
        <w:tc>
          <w:tcPr>
            <w:tcW w:w="170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195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447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6.885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6B3">
        <w:tc>
          <w:tcPr>
            <w:tcW w:w="170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549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839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331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.0716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94</w:t>
            </w:r>
            <w:r w:rsidR="005B4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6.</w:t>
      </w:r>
      <w:r>
        <w:rPr>
          <w:rFonts w:ascii="Times New Roman" w:eastAsia="Times New Roman" w:hAnsi="Times New Roman" w:cs="Times New Roman"/>
          <w:color w:val="000000"/>
        </w:rPr>
        <w:t xml:space="preserve"> Mu</w:t>
      </w:r>
      <w:r>
        <w:rPr>
          <w:rFonts w:ascii="Times New Roman" w:eastAsia="Times New Roman" w:hAnsi="Times New Roman" w:cs="Times New Roman"/>
        </w:rPr>
        <w:t>ltiple c</w:t>
      </w:r>
      <w:r>
        <w:rPr>
          <w:rFonts w:ascii="Times New Roman" w:eastAsia="Times New Roman" w:hAnsi="Times New Roman" w:cs="Times New Roman"/>
          <w:color w:val="000000"/>
        </w:rPr>
        <w:t>omparison of means of standard deviation of spectrum by species. The Kruskal-Wallis rank sum test indicated significance: χ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(4) = 37.525</w:t>
      </w:r>
      <w:r>
        <w:rPr>
          <w:rFonts w:ascii="Times New Roman" w:eastAsia="Times New Roman" w:hAnsi="Times New Roman" w:cs="Times New Roman"/>
          <w:i/>
          <w:color w:val="000000"/>
        </w:rPr>
        <w:t>, 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0.001</w:t>
      </w:r>
      <w:r>
        <w:rPr>
          <w:rFonts w:ascii="Times New Roman" w:eastAsia="Times New Roman" w:hAnsi="Times New Roman" w:cs="Times New Roman"/>
          <w:color w:val="000000"/>
        </w:rPr>
        <w:t>. The Tukey and Kramer (Nemenyi) test show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4"/>
        <w:tblW w:w="96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01"/>
        <w:gridCol w:w="1984"/>
        <w:gridCol w:w="1984"/>
        <w:gridCol w:w="2205"/>
        <w:gridCol w:w="1755"/>
      </w:tblGrid>
      <w:tr w:rsidR="008836B3">
        <w:trPr>
          <w:trHeight w:val="46"/>
        </w:trPr>
        <w:tc>
          <w:tcPr>
            <w:tcW w:w="1701" w:type="dxa"/>
            <w:tcBorders>
              <w:bottom w:val="single" w:sz="4" w:space="0" w:color="7F7F7F"/>
            </w:tcBorders>
            <w:shd w:val="clear" w:color="auto" w:fill="auto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</w:t>
            </w:r>
          </w:p>
        </w:tc>
        <w:tc>
          <w:tcPr>
            <w:tcW w:w="220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</w:t>
            </w:r>
          </w:p>
        </w:tc>
        <w:tc>
          <w:tcPr>
            <w:tcW w:w="175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</w:t>
            </w:r>
          </w:p>
        </w:tc>
      </w:tr>
      <w:tr w:rsidR="008836B3">
        <w:tc>
          <w:tcPr>
            <w:tcW w:w="17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</w:t>
            </w:r>
          </w:p>
        </w:tc>
        <w:tc>
          <w:tcPr>
            <w:tcW w:w="198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3.180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62</w:t>
            </w:r>
          </w:p>
        </w:tc>
        <w:tc>
          <w:tcPr>
            <w:tcW w:w="198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6B3">
        <w:tc>
          <w:tcPr>
            <w:tcW w:w="170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2.742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0.440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1.008</w:t>
            </w:r>
          </w:p>
        </w:tc>
        <w:tc>
          <w:tcPr>
            <w:tcW w:w="2205" w:type="dxa"/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6B3">
        <w:tc>
          <w:tcPr>
            <w:tcW w:w="1701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flor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2.997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2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4.901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205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4.597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10*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8836B3" w:rsidRDefault="008836B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6B3">
        <w:tc>
          <w:tcPr>
            <w:tcW w:w="170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5.863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308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20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7.060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75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2.684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318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7.</w:t>
      </w:r>
      <w:r>
        <w:rPr>
          <w:rFonts w:ascii="Times New Roman" w:eastAsia="Times New Roman" w:hAnsi="Times New Roman" w:cs="Times New Roman"/>
          <w:color w:val="000000"/>
        </w:rPr>
        <w:t xml:space="preserve"> Multiple comparisons of means of wingbeat frequency by species using Tukey’s HSD test presented significant differences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 0.05, indicated by an asterisk) between pairs of species. Tukey’s test was performed under the significant result of the one-way ANOVA test, F</w:t>
      </w:r>
      <w:r>
        <w:rPr>
          <w:rFonts w:ascii="Times New Roman" w:eastAsia="Times New Roman" w:hAnsi="Times New Roman" w:cs="Times New Roman"/>
          <w:i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>176.8,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br/>
        <w:t>p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&lt; 0.001.</w:t>
      </w:r>
    </w:p>
    <w:tbl>
      <w:tblPr>
        <w:tblStyle w:val="a5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18"/>
        <w:gridCol w:w="3260"/>
        <w:gridCol w:w="3260"/>
      </w:tblGrid>
      <w:tr w:rsidR="008836B3">
        <w:trPr>
          <w:trHeight w:val="260"/>
        </w:trPr>
        <w:tc>
          <w:tcPr>
            <w:tcW w:w="311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of species</w:t>
            </w:r>
          </w:p>
        </w:tc>
        <w:tc>
          <w:tcPr>
            <w:tcW w:w="326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326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836B3">
        <w:tc>
          <w:tcPr>
            <w:tcW w:w="31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H. hyaloptera</w:t>
            </w:r>
          </w:p>
        </w:tc>
        <w:tc>
          <w:tcPr>
            <w:tcW w:w="3260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260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T. collin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ahangensis - A. flore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.39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pahangensis - 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.43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T. collin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hyaloptera - A. flore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.9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. hyaloptera - 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6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collina - A. flore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38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8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collina - 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4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8836B3">
        <w:tc>
          <w:tcPr>
            <w:tcW w:w="311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florea - Amegil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6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326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836B3" w:rsidRDefault="00981603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8.</w:t>
      </w:r>
      <w:r>
        <w:rPr>
          <w:rFonts w:ascii="Times New Roman" w:eastAsia="Times New Roman" w:hAnsi="Times New Roman" w:cs="Times New Roman"/>
          <w:color w:val="000000"/>
        </w:rPr>
        <w:t xml:space="preserve"> Variable importance in projection (VIP) scores for the first two components obtained from the PLS-DA analysis.</w:t>
      </w:r>
    </w:p>
    <w:p w:rsidR="008836B3" w:rsidRDefault="008836B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6"/>
        <w:tblW w:w="96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12"/>
        <w:gridCol w:w="3213"/>
        <w:gridCol w:w="3213"/>
      </w:tblGrid>
      <w:tr w:rsidR="008836B3">
        <w:trPr>
          <w:trHeight w:val="173"/>
        </w:trPr>
        <w:tc>
          <w:tcPr>
            <w:tcW w:w="3212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13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</w:t>
            </w:r>
          </w:p>
        </w:tc>
        <w:tc>
          <w:tcPr>
            <w:tcW w:w="3213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</w:t>
            </w:r>
          </w:p>
        </w:tc>
      </w:tr>
      <w:tr w:rsidR="008836B3">
        <w:trPr>
          <w:trHeight w:val="162"/>
        </w:trPr>
        <w:tc>
          <w:tcPr>
            <w:tcW w:w="3212" w:type="dxa"/>
            <w:tcBorders>
              <w:top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amental frequency</w:t>
            </w:r>
          </w:p>
        </w:tc>
        <w:tc>
          <w:tcPr>
            <w:tcW w:w="3213" w:type="dxa"/>
            <w:tcBorders>
              <w:top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3213" w:type="dxa"/>
            <w:tcBorders>
              <w:top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</w:tr>
      <w:tr w:rsidR="008836B3">
        <w:trPr>
          <w:trHeight w:val="61"/>
        </w:trPr>
        <w:tc>
          <w:tcPr>
            <w:tcW w:w="32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frequency component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</w:tr>
      <w:tr w:rsidR="008836B3">
        <w:trPr>
          <w:trHeight w:val="61"/>
        </w:trPr>
        <w:tc>
          <w:tcPr>
            <w:tcW w:w="32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frequency component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</w:tr>
      <w:tr w:rsidR="008836B3">
        <w:trPr>
          <w:trHeight w:val="187"/>
        </w:trPr>
        <w:tc>
          <w:tcPr>
            <w:tcW w:w="32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frequency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8836B3">
        <w:trPr>
          <w:trHeight w:val="63"/>
        </w:trPr>
        <w:tc>
          <w:tcPr>
            <w:tcW w:w="32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frequency quartile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32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8836B3">
        <w:trPr>
          <w:trHeight w:val="67"/>
        </w:trPr>
        <w:tc>
          <w:tcPr>
            <w:tcW w:w="3212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frequency spectrum</w:t>
            </w:r>
          </w:p>
        </w:tc>
        <w:tc>
          <w:tcPr>
            <w:tcW w:w="3213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3213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36B3" w:rsidRDefault="0098160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</w:tr>
    </w:tbl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8836B3">
      <w:pPr>
        <w:rPr>
          <w:rFonts w:ascii="Times New Roman" w:eastAsia="Times New Roman" w:hAnsi="Times New Roman" w:cs="Times New Roman"/>
        </w:rPr>
      </w:pPr>
    </w:p>
    <w:p w:rsidR="008836B3" w:rsidRDefault="0098160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6116400" cy="838324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6400" cy="8383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4F1FB2"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Figure 1.</w:t>
      </w:r>
      <w:r>
        <w:rPr>
          <w:rFonts w:ascii="Times New Roman" w:eastAsia="Times New Roman" w:hAnsi="Times New Roman" w:cs="Times New Roman"/>
        </w:rPr>
        <w:t xml:space="preserve"> Wing contour of the fore- and hindwings of the two clearwing moth species (mimics), </w:t>
      </w:r>
      <w:r>
        <w:rPr>
          <w:rFonts w:ascii="Times New Roman" w:eastAsia="Times New Roman" w:hAnsi="Times New Roman" w:cs="Times New Roman"/>
          <w:i/>
        </w:rPr>
        <w:t xml:space="preserve">H. pahangensis </w:t>
      </w:r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i/>
        </w:rPr>
        <w:t>H. hyaloptera</w:t>
      </w:r>
      <w:r>
        <w:rPr>
          <w:rFonts w:ascii="Times New Roman" w:eastAsia="Times New Roman" w:hAnsi="Times New Roman" w:cs="Times New Roman"/>
        </w:rPr>
        <w:t xml:space="preserve">, of the bee </w:t>
      </w:r>
      <w:r>
        <w:rPr>
          <w:rFonts w:ascii="Times New Roman" w:eastAsia="Times New Roman" w:hAnsi="Times New Roman" w:cs="Times New Roman"/>
          <w:i/>
        </w:rPr>
        <w:t>T. collina</w:t>
      </w:r>
      <w:r>
        <w:rPr>
          <w:rFonts w:ascii="Times New Roman" w:eastAsia="Times New Roman" w:hAnsi="Times New Roman" w:cs="Times New Roman"/>
        </w:rPr>
        <w:t xml:space="preserve"> (model) and of </w:t>
      </w:r>
      <w:r>
        <w:rPr>
          <w:rFonts w:ascii="Times New Roman" w:eastAsia="Times New Roman" w:hAnsi="Times New Roman" w:cs="Times New Roman"/>
          <w:i/>
        </w:rPr>
        <w:t>A. florea</w:t>
      </w:r>
      <w:r>
        <w:rPr>
          <w:rFonts w:ascii="Times New Roman" w:eastAsia="Times New Roman" w:hAnsi="Times New Roman" w:cs="Times New Roman"/>
        </w:rPr>
        <w:t xml:space="preserve"> bee, used as control in our work.</w:t>
      </w:r>
    </w:p>
    <w:sectPr w:rsidR="008836B3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6B3"/>
    <w:rsid w:val="000E349B"/>
    <w:rsid w:val="001F685A"/>
    <w:rsid w:val="004F1FB2"/>
    <w:rsid w:val="005B444F"/>
    <w:rsid w:val="00741FDF"/>
    <w:rsid w:val="008836B3"/>
    <w:rsid w:val="0098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43D0"/>
  <w15:docId w15:val="{76AAC077-FE6F-4507-AE1A-595124F9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nyWeb">
    <w:name w:val="Normal (Web)"/>
    <w:basedOn w:val="Normalny"/>
    <w:uiPriority w:val="99"/>
    <w:unhideWhenUsed/>
    <w:rsid w:val="005B26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7328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73289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7328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7328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73289"/>
    <w:rPr>
      <w:b/>
      <w:bCs/>
      <w:sz w:val="20"/>
      <w:szCs w:val="20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E349B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34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UuJshYCMiJfdBpO+azlW/M7hhQ==">AMUW2mVWlQstjmJeUfbLagtq/bf4wX7Vma8ARTK52FUpqrUx4rkubFG/Mft2JiYKUtdeVvQK1YsM6hsWo6iBIkzjeJcyXK/Ea1AvmjEOK1bfSkBAXA2iBOWv0vSwOkwS83yKsMQq+eYbvLrMHFfCGicAVkwgc6sKzzEglhX7+bqlWae1PD7VGf+bgcpfWEvoRPiwDjIRJytOy0tI2trT4hOefDEePSk//8fWGjF7MIccvDizRxYC1Dt6vtB30umrWLjRb5qc2fdRDesTHKuvptx91eZAkvXZbtRUpmfJYGpNmn7sPuf79gaBXTMs3fu4BX8g5L2LNPzsrjwHhhNmwNFuLDnCfYD9Z9I29upXcNNeLc6BSsLsjzN5vz9kiqVEUAPSlR8ZAZJ0HMhXUtwMM/RiQMDa1OYc3oIxjKWd8zSN5QinuMRK4L9LGqnMTsWHfmhtpzhTkTgE1ZyHR7HHvpWDHI+ErhIxtwTNRt+xlvEybPfXOX4Z4uMBuLVoB2koCOKAF9RCl0vThNlp+RdpQG7ViOkOv29S+ZOaP0rU7xy6FIfmRy+rR0GqB2vBtoJZYvT9vpgOkGITynQ1Cr8NBnpJ74ZjxS4y6LcpZ+4rTP2g7Aq2eGrvjQDr+cWIXcEwHoOHuo7u0Hojv+VJLefRieoac7p/A2D9ETZSbdY4qhp5ZKvMBIfbw25U2yZcvuyQ7kI8jbeQQUgRCviu2sRZReZI6pe3WJpZoYKMAEhZUap3Ce54Q3Kqis8+mN71m7myerUKikgghrL/x7xWhrcdbNOkEZ9fHeoH6H4Ef/f16ra77bYiQOcmp8b7iGcms8tBBTFK5Iwb6nBaMd9+lejF8fQvTqVPvyIpIgkHNiujL3vhkNMcZuvzN9gr9S/6yCtINC2aQWOxJ0SxhBI9v96nBCVAgnXZVVGbGmL7BdoWXtX9YcmpLPtfONMEcgfrLeTexSU8lRdl/k0k/cPc/FC0x+IKrPsLABQ9cSnmr/ds/jti1GQa/kwZz/eJGLM8eYtjOv9G9KObAsj4v+Q65Gw/ZyZFb5Tosp+7uE8jBfx43v7aS2t0syR+U9d5GW1SMDepwyO6TmwQJByMovyJJ60n0Vx2Dj8hvZc72sRO0cA5Vt9iZGb255sP95CPFQzoj4WMjSjEjYAAYIPhgeAeXKbqHPdqC6w2W9BlYpgctCecWyLV35QEc/9dgAEKLJf6S0YugiLR5rkpAibslhHpM31OLodiKmEfCAzfB+rs2L0jrVvLqbLX2ztEjBc8ueecjNfUDk7ycXqjNb4Yy6tgHOP6upi8I2oA2UYwRgalD/HFCEkAeaukKdith9yVn7iwNNZbeZY9k93XnwlIrjNTRPwwjLyl4aDAxepG1/yZRR8ttJfZns9jynSbNuP49pLKvEkyctezulDJli44IlmTETlRSV5EyVKWsWj/KwgRDkp/5/FEHkw9ikXlASuXOXSebBhlobeH57+ZiEc194/Ig/CAROb7q8s4Wu54i5BKdlj+D9JXmH3y7X1ooJy6rDSVMF7FrW5y/cpw5u4+clKgFjLz3PNyy8JgWovkFx1n3821w1LBKJELfle3iFZnHkXvTsEjsmx5UrBznUVOpHmtoHVhlRe7BnDAeFuLK0Cer0X/vq72AW+kGpXA1rquPVNAJNeYCZb+uf+2PX/k1/04oo1AYJ3z7iOCZ5Dzj7cEq/m0ffQWcAmTNJ7l9c5SM0HrJJeTMKok5VynWxf1GJhh3u7GG2Rq9Nt8gf0Q0b14VfAvLHmk24PVR2HEC9D9+rk7dw11jvRoQAOmvplF/Pjq0ozElG3MTLchvC/xQ+DPS2LRwjwHKGoYaJ/FCezLypJcWtfV5CHmT+9epBdozlQ2tkO2PB7kTlI92u9Zywl7a7Wg3jJV2SGv6df8RD21AFF9uLaFULFbiAiF790UF6Jb8oQnPNr8qy4J/3bWwXid62G3UiCvqXbPblhQ/Fh1oGckrQdVNAec1R0s+IXrvNONfirOndqDB+LjE0PSSwdxZGofl0dZM+NN+O6eZWw9lCWTtdKjsocnABKEKmnUeV5fYkwOXEe7zrjJsQPXt74AeV5SobS3BCD1PCTRPHtNElFE4P90S6KE8uz3iGdjjYx+yFkUZ35P+O7NgFd9G9Wt5ZnzLfJTAyqsZfpHlhnTLoRFbRtKYyBryaPCOrn6g1Ux4D1hvO7bmE2jDjQexypJJv/T1TjVbZCQmVMBHhiugHsLXn0WhTAnBFv3LLvV+UlADb3TVCDkCrq4bUPcRBA0gCpBNTZyPLl3Obc4A3I/1nwESu9CYypqQy4kS8zZMG+ckhzWNNpzH5kq7ofS1C/deC3jtmlvkBLaT9k/weKr+3V9+45N30PnzW+SrH7yzbO29PVIVzC+SYx7zd7vrWXF3ZhGW+fAjJy7XcO50nIHyOFci8/EW9Jg4nRXHNBfRGOu7WRypLa3s5KKUYKPb7iR3KiomGbtq/yh0QmuhLbSux8Lkx36P2N0c5voi8acj/sDhgaw2xvRsrHvKpjpqeZEoFo+cRiPEuICEyZS1RpTG+cLLVN3/m3kv5RzrltdufzRcOszd1OI95iEKwds09uLHJQGikV6EZolKTUwndcum/VwioFfNmmCjxtZwygsuz+wqw0WIjXx3/iAhMP7NEab1rv6YDsTXv7ROds7ypxr9F6u2P4Mbl7HYAat9F3cTxoCFtUcaAO1vu5WFXfANG6nHFByOS2FY4j4TiJInlcQWRgJny/c+KhhC/CU21MXOHvlO7afsnL1Fg3aV3wZm/RRz3en/UULlDdCdnqqTn/kpMmCwdnYUMroBNHDh5Ccq5LM72DNNNYAGHf65EEWbcQvj8fwZNFCM9qzCHFXfC8XUGRU2kCOAH3P/NY9fJ3xfXRsLuIIizbDQx1fxPoorFSnHTJSMLWDru2htVhF93wJfjtbgdfJQCi0gJSTO6+IRMoYBs/7BGQLIzbvQOVl/bMR59krt4eVQcS+CD59p+HEZwmOE6XLhGhAHIBut+pWtD8Kn14naFZNwJmddZedLVVNcG9t1em4IQTNhU7FeIzaE6izjftgaF4nsryzvJRTkGyLMWF/proE2li/jVBNACVi+EulPDbn2VzivPE5dAccBeHHLYxGh2mNFxDLVwJ+BaCB/uwKt1a9L+RssIDkNRDKGnaO10hfZFsn2/ixzNLvKyR4fPhAPmSkoflCPNiLLHTUyIbgVelvFtJC458vKlhu6h6iCNM5mXk9JFtU+adt+HQBm+J5RgZzxtOmDT9alQhXUV0hT25Pl34/M9xJMPV6U+19YB19TSMJquMC6vArCK0d+JYB3SqT7QM4qW99Uw+S/Q+vGfEfbtHDyBthgsA6n8sk6zxo2UV0ZW+bTnyOmA49WAjQIklYFoB+3dGgrhPFKerOuCBDcGrpLtnqdCZMnaeyTsW18y2EZf3PG+JHA2/ShMGOl4Q9jqMLV9GemonXSRG0EpJnmdhYI7k7mjJap7pyVur/CLDyOHzQ8HWEqoOmXtbxy78nM8wRHmEn5CgdP/TvjAw9VzAB/2en1dDWIttoXasGBMtFv+W3LTJo0bOZamSNr1qAJG4SF9SCH707UfJ616e+LaVCqJnL2yD4DOhGShVLJb6BN8n803WW7SezcqFevgGjilOpHpFz0XXg8R6Z9yc/y3JKvsxSWq7LNBQzKYvYH+dp0SOE+sfuVZIW7ktz8M69CwDrLC4YedbThzmiJN8bT80Xbfj10cm10EWk4DQaD/nrHwHeLqzYDVENH+rCYjyWq/y61O74m34j8FfODEgIfWnCJS+pHLqGLtN99G4nAgs2J9rEDxNrQwLxG23G/h6jTz1e25oUJcSiyGWvdTuFnLjzgtjaSCGcrSCuqGhm7EoJ+F+jhfGHp3ZXlYkWA6omnnYOItDQHPBdZj4RvbPfn15cjS0F8KMi2LKUvmkP79+/+PmT8yso9u1F/dxLh8uZw7cOwyoeKO9DmhqdwchM/fJa5cCkjZeNQm2RREafTaXAYTq7dcBpqBbFeIof0s/n2ic+cy4ybDUGurxA5Pqr/Tvw1PJtlB8/y7pVE5mDZy3XI7uyvwO2IusU+8/0tOVb3VBhAIpXUlElMzZ3Q4RWPkQkS1OCHEqw3HSEEH/DU3ZdZeIuEW+YedVsR1bVoKyZQMBbHp8VQWPbT+SKqszNdxNM5zd1iVmKFib6nnLdK04uiy/+4688O5z41rYUMtsh3MYXAL8hpSp6maN8E9d36WztOffQ/r6YB4umLk7Jq16SpoEDL/LVDPkyca3WJ2Ucb2YLOyeOzoH/Rnb1Ly2ytE6U7oPNQriuO47vlbfQrEvfd9iPynMYIVl/Ue8D5+n4vakolHzM0Io6ws7/WHGqT9rjwd2uV8sLJuvAY4byuLA1x9xmYYsc678dYafPAsebJMyIXv9rS1TqK+qmUVSXcK7gPD38LGdcsPwpPpfRR9S85rqlmgmsKsOEWD0kSbt1qUrisLXeTAN6T5a4CfZ8NdAEWFn1urkRiMT9cYnUEL4tR43AqrAAC9wTR2hkan4RGUi8556CXiqdAjtlb98Fa830yW137NGEq86n2fgnJOFf50xUKWv2kkTkgMvlhNwt1AO5L1vof6/h+UlvVj1jpumqyxaB0icdtv8XN9DxJOJO/WUrjs56OnFaQS1lXEKMsA5SHT/kW+rzFef0GDpLI+9QLGaT+l3mnSPAgIxYaIgOyUVzWSXnywi4zwmjjZ6HTZeMA/WYqkt9uuJNeJf7CTvlqfynQQcs5fm67ik5WYiuHuHHgo2j8DujBO263dvxu+38kr5hYhl6vU5b99QQA/6P/8wd5XAdRGIi1Ww7XpuiVQLbS0LG6LX7bzDRYf7HYVOfwg3B/LjsBW4ePWNiPXn4UglqnKoT+PoX9Et6Uq3BMttji/avV9nTJni215vPZPeLvl2D5U9byI4K6lza6XqSZydVJjGE4KttC6G6jt8J4wpmFumssfQs2Ou1Ofpy/q32XP1d3X40KwlrqCeHCwmYnmAldtyKyQr0T00rLPEA52OfaxIHswIWKVXmRgBsJGVCv7rSeGAvJbL9xkU6OgFVvlbAxej0SqIzvBTZxKsjj/J12+QMo6SGUNssO+2tIwo5P5b2zv6ihMaE++SVaf9hszwoLY2bPStYnujIt7vvyYHxZz4xSPQOV5TNrw/UTOvKVPtfLWs6kY+swNeg+bnUsXgRD4db8SB57XShPYr3CRAMXdLrNWA3WlIF46UloNNBBiwLw9viT/62Y2XoJ60YaOsONdVtz3dMZhyc2ZmmP7/Yb6dgGazv+cdl7vHX4USovaqlc04o08tMNETMjLE5Vt/Y5YDS+PhnXUt4N73iy3tNY/J2eyJgZweMQKNQSvU18dyyKIecaMtOdzVCXuxYw+2Ve5Nm1GzCsy/+1tGVrYqVCCOcWwFd00hMftOzvaJOZjU3E5CvhXv19RIsKDWu2/EivSGpk0soeVPBkB050RqexHNJtvGifWiH7ythuxeGopk8JV9A/A92YN/rwmyvCrkEsmT7zQPqIx5D0I8m7VBN5MAGfffA+eFpswBHk5Au7Lfbevt2qFZnGy496hdODSL9GUuoBNqzenS04f3Cjmn6f0+xUBTSQoIMRVK6+yFU2lBFK3NDkjLoxBTvjHCoIloDvflylY84J8fo+kU7H5i4kDMzg9ZCluE9/BGRWejh7/4HA0+wfh5YEMm9EsGgI38hwsSvVtE2dfAwjWYXrEur9RDnDWeBQVYC6KciNZ5Up8R467hECEqCLpHX3O2QqhwSGg9cus1INbysRJj91R0SALhlZnIbRZhMvCYi4p/goAe3NpToUuk6VPIm/eWJGWyM9wrtQqHxPpDPCB9h9F3zMkIXsJ5cjiMD18kVpTxy1giAdiMhqqGvPHW2yDiFaGwixrvE4foBYwTTc9/tJ5jFWTlfVWrHXfLYeqb9y4SFG0z+7v17mYrSi+oPoEu/O+IR0eoTrKTQJqeTLH2H4oq4pebBK+bWX9T31Fe7ClAIBttGjTgBWV/d/3w8ZPUTKUhhjw6lCbJYZ4ZxgtUS7D5HzJAOHlU8TE6ZFCpthLBea43U0e95ee7bMZyK+B2viLJoHYsg7O0snPYEiy07KBh8PqutxX/Mq0ja1vgBJfbkgD1YGGW+NShsSbvyhq2D9ks965iz3y5Qh+NeFMy+MBH2FYqyJRBBiclmOLcuISaXScdLKLBqZNhDAsIkCVZ1B3UhimVQlVslL+aV9ktMWGAW5ldwBy0KPdy6ZVQrKhDuaLv6rxZ98ySyZpHwIGyyaMbgi5jAFiDRqdSe44Xv0B3kpSchOdg4UCIWETa/s/xbgd1V42kjMLQwy8iD7V4c7h/LIR8/DO2rtQz+l77E7RkYPFiZbW2/VCwPpDm6xe+8PCB2RPe2GGfvTVZ55YpmC70Tm7lk6XsVKXIDZ4rYVnwqtdE6xoDg9Tm1WcNSLPAX1neo+wBcyWpxQxDwkwwlrDbA41UfXMYUyHQY/cKNakbB3ez0tYLUnPGlFsjUDXXrzt59b+nNMboAxs5xqOYn5Jdy48glRLUKg9VvKHeeEHC2heIhi7OJeXnRxiBVs4Sd7sgTh2vQJqWCiexLbbu1DSPssl+vf17NkGtqQ8cuUuM6xKfhJSjkbdrpgje6ohJ5ZCSLQbmiBfCo9Lt5wKuzkZPhIQ0JRu/IQl93UKFQ80evLrI5618Z6mJvpsuvm9b3kX6k6AB5OBr1UR3U+6uEcwU2uDYgS+wPPFRpx+9fWNjkoNvjSdarS+VK5g7nEJOrzZL4pJ7kFs9NHt8uBgk4OEyJb3FC0Gs+Y/axiexrTy78la6Y350rGeG5pUaVyGTWy5+iW/cqv9xyvHmM11SKkTAjEJ5h60NNwMzZl+IZW1AyboP7DMIpOaoYF/aN5WvqTdywwpATCzc4DEy7snrKWuGbgcMnek0KrtTOZ4+eC3ob9W1QVCPwSAr4wT6WNv++APKcmCkc1fzripLBxrA7yGH2qZ0Fja40U6miEGDOcyY3kYr7NEmAmh4BtPnuTn3SmQHpkv3cxOzJUvDagN18uzhrhnsAjddjfUaE9SaKGvT5GmA+StsYG0EK5VLfH6yhCxYvW4qV9fGA/A428SZAdnHTGQ6qth3HZvuiRb4DxfOmWq4G8Gb2WPfk1YMtsTStIVulvIWk296cS2HnuEn0POMvNiSC1vdZTabmwFN3skNy2pEGPcvAs0IXus7Qe2bJdEHd6PYmkQiCHmzL6raCemjCFprtizvQ2/8aszaSB9jHa0lpnZlCQ0/gbzowfd0NhPKhQay1rsP3Mj4cs3JLrHH1UVjm8XaDjWmkiG2djuiWiVtaQkvg30xLewGXuecMg50D0yuOgw7tgostZK8BohNPHqNCC+H0W+UbMlJ9GNRS9WI7wWcO9HxhxW0qFISynM46W7Jh4eccEbuTXCVp43q5VHIFhN3TdEVXJajUWJ3j1VoYbd0bJ7h24CNPexViclN04aWcJ9bWccntvyyXokHht8bf5DHTh3+d6DSrYu94mOZJwnrk1kjHFOvpHQCCokUr5NEBsOpg7wzRcmMGbSeRqSR7fETe34HKAEJiUix7khDr2b4KgVrdgOkOKqz21thQZSt5+QDASsl4B6Spl73wCXKn1VOgQQ5MEQAJ6h4y/T37FX6QLIiA4rjudy0c69estU4al1EloJWnNFZJJxeFMuwrTEk8p6Ni5KP6zFI5YylKF+itANaxsG45DdsU7C37d0RsLYlhKyH0ybwArDZvTIcKceuJ8nC2Tyl5/nUac+1DobSY51Z0flQDfOPNUOecL+JyiHLI+qkZbI1mpHdbtsDhJU06nfVhiKF9AHwRBVc44AfPYLovz2cxCmT56Gju5arYz9U8wHIVQ+c/JUMMckBk4eTxuVPL4z2r/E2cvvP6JmyJRiwwi2fnS83zf5yDU+WO7/G3As18HlIr0clelaQXqDiTSaAO6bt5eBvHShWXlyR9GlbXuVdYwLTRNGIjeVlsWF6btuY95Hl4DK33HCdDgtCBRsJuaLJqMAPqXN59bqQEKQ29la/igrQjmpCJDB+lWc4TyMJp9BaQMHCmomv2r+om3PAp133E71mDDcPe46Ork6FADQCpnM2zlTi1DM2d3JefknvNkHKpTxUZ1vIL9NCLHdbwsnP/LdJACaTkrwHZJ8b08YalCkc7N0Rkdr9ILAe9/uGxSJ9R/64FtntiVH/XPKCfb9Kem6/Eq//bPc3NnhWLlA+TtI+Aq4oAdJCdEOXJMc7q2iDtFkZuzGW2iHP65YZCg2+889PoZA3I5VN6R0vqFX1uGV63CFMVoi6EnkRJtfHY324njLrGRES8d8WYd4piEz6y4/f8mEWFtXz2s/6KUCVpgvOvShpsmNwDlkDQ+nwTDkW/GvRWk7GeXQRBHSokunQfk7kzZv0AanfRe1oygimvhTXsWebTyNCOmPtAf+mkBUPNtOGkPzJNnu3OjbQMSKs0ZkMSlnMH89p/7FPqq7p+M9OnGgd1Ga2WjOqSJFFMlVa+AIRYmfksS39BE3QX39GcC4rOTqNjZYfkc6el7+RVCZ5/rftxep9xyiC6UNkOrCzTDKd5FonQJu79CmPE1IMAid87r0wP4AGC8MbtR4UYVgO9PPLbfQ7QR7msqhFDxhmEvCfEdpCNHhg4VQ1EyhoGNYcFBrqTcD/0BklQAGv/hwMtlbrDfgaz2hfrFiyyXV15SxfwY2gMIUXY7NsP5qiKZXlHmR+3/2Z9C8/ohdk2qmnI/1tMljfDhznwkQszqiDa2gV4V0s+j5rP1ikp8nY4Nc/t9BtTq9sl8t1YnumBdSCGGZ0kiaaHH4c7jVp7z4jar9q+yLimi11vf4Tt39rryUnh+M/iQoXe2kNZYgbcIQcaQyRvyM4A92nANM4sWgWJDPQZtIVR1FVrtq7pxnbp/rH5TKk4XmQAG+iDLiVnDHwIMXlK49DdFX238+d2Mr6jEH19vlmSW+N4gRS/J68P41DCWd4HaKFe43eOm8uUbwrksdwwYefsrAQIvkThjiOAe4vwqhEby2Lh6OZx1Lyoa1IHB2H43bTGgq5MigkVugn1S5gTx0MsHfHwWuolgzNlsaIirhuZSR0z3u1vXTCum7hNawdBq6fzoLVfz14xDTl4mXknwGHC4ZYqJGiTTWxZXPqPbzuRLAwvA767uZSGs1LwD7sqUASqPy9nvjcspYNpgOJYHlcQmkxAxmlA+gpJl917VLNOsWHYkqYf6FViYz2rj0/YEOrWWIQEZLD9YTP2xImARPWR7x4B1DEUYYSlICRcs4AUxeMztkj6RymBdLpQIpHmYDmSvJOtihMiJOK9uCVriOlyA5N51SoksVuZULyQCo/jzGigykUuaabilGdqQpQXQJ6SWA9XcH7yYqKnjUrG47d86CdKNK+fxEQWx9AO/EiZdQgpQCza4krOQZS1QDFt1u5onjjosVsAooq478YGsI9Ss+LTC/4vzRfHbJz+tWq5iTZ7cWQN0qbgY96l7YEdU1j5uYv+z2zynCwoJBIC0+XJ2kbANF6Zo5VVWA5p+pDGXNA+eY8y0CEGJFoYNCpgD3dSe5RkvRTgI58OfwnPDGRu4hVnAen3P+XJM3IYsGsDLEIeT4ENAD25tH75Y6lS0rrIq9psxn12bLl0ZXfWXHFpxWctrPoYH3F6SbsI3zTbe7U/ki6Rso3vCz2mvy4jCihWZxTvCpvSD5pRLb0xH9zmqnHEyIUcq/HNbJDebsyO36wNGMZIB0qRL3gzjaXLx+v5569p4muc+WYGd3oDuGTqtwp6gG+iljsr3YnNgA2NZIcma+qE0Q4IkzBF6w5AaBeovPQj+fOFyv1TeO9D3w1vbqY72l5XhDYNbD7h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Pietro Casacci</dc:creator>
  <cp:lastModifiedBy>Marta Skowron Volponi</cp:lastModifiedBy>
  <cp:revision>5</cp:revision>
  <dcterms:created xsi:type="dcterms:W3CDTF">2021-02-16T09:46:00Z</dcterms:created>
  <dcterms:modified xsi:type="dcterms:W3CDTF">2021-03-04T17:13:00Z</dcterms:modified>
</cp:coreProperties>
</file>